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A80DF" w14:textId="6BC7D481" w:rsidR="00564BD2" w:rsidRPr="006C36C0" w:rsidRDefault="000D56D3" w:rsidP="000C22AF">
      <w:pPr>
        <w:spacing w:after="0" w:line="480" w:lineRule="auto"/>
        <w:contextualSpacing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</w:t>
      </w:r>
      <w:r w:rsidRPr="006C36C0">
        <w:rPr>
          <w:rFonts w:ascii="Times New Roman" w:hAnsi="Times New Roman"/>
          <w:b/>
          <w:sz w:val="24"/>
          <w:lang w:val="en-GB"/>
        </w:rPr>
        <w:t>1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Table. Agreement between IR-UWB </w:t>
      </w:r>
      <w:r w:rsidR="00A05380">
        <w:rPr>
          <w:rFonts w:ascii="Times New Roman" w:hAnsi="Times New Roman"/>
          <w:b/>
          <w:sz w:val="24"/>
          <w:lang w:val="en-GB"/>
        </w:rPr>
        <w:t>R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adar and ECG/IPG for HR and RR </w:t>
      </w:r>
      <w:r w:rsidR="00A05380">
        <w:rPr>
          <w:rFonts w:ascii="Times New Roman" w:hAnsi="Times New Roman"/>
          <w:b/>
          <w:sz w:val="24"/>
          <w:lang w:val="en-GB"/>
        </w:rPr>
        <w:t>M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easurements </w:t>
      </w:r>
      <w:r w:rsidR="00A05380">
        <w:rPr>
          <w:rFonts w:ascii="Times New Roman" w:hAnsi="Times New Roman"/>
          <w:b/>
          <w:sz w:val="24"/>
          <w:lang w:val="en-GB"/>
        </w:rPr>
        <w:t>W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hen the </w:t>
      </w:r>
      <w:r w:rsidR="00A05380">
        <w:rPr>
          <w:rFonts w:ascii="Times New Roman" w:hAnsi="Times New Roman"/>
          <w:b/>
          <w:sz w:val="24"/>
          <w:lang w:val="en-GB"/>
        </w:rPr>
        <w:t>N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eonates were </w:t>
      </w:r>
      <w:r w:rsidR="00A05380">
        <w:rPr>
          <w:rFonts w:ascii="Times New Roman" w:hAnsi="Times New Roman"/>
          <w:b/>
          <w:sz w:val="24"/>
          <w:lang w:val="en-GB"/>
        </w:rPr>
        <w:t>S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table: Signal </w:t>
      </w:r>
      <w:r w:rsidR="00A05380">
        <w:rPr>
          <w:rFonts w:ascii="Times New Roman" w:hAnsi="Times New Roman"/>
          <w:b/>
          <w:sz w:val="24"/>
          <w:lang w:val="en-GB"/>
        </w:rPr>
        <w:t>M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atching, </w:t>
      </w:r>
      <w:r w:rsidR="00A05380">
        <w:rPr>
          <w:rFonts w:ascii="Times New Roman" w:hAnsi="Times New Roman"/>
          <w:b/>
          <w:sz w:val="24"/>
          <w:lang w:val="en-GB"/>
        </w:rPr>
        <w:t>C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orrelations, and </w:t>
      </w:r>
      <w:r w:rsidR="00A05380">
        <w:rPr>
          <w:rFonts w:ascii="Times New Roman" w:hAnsi="Times New Roman"/>
          <w:b/>
          <w:sz w:val="24"/>
          <w:lang w:val="en-GB"/>
        </w:rPr>
        <w:t>D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ifferences </w:t>
      </w:r>
      <w:r w:rsidR="00A05380">
        <w:rPr>
          <w:rFonts w:ascii="Times New Roman" w:hAnsi="Times New Roman"/>
          <w:b/>
          <w:sz w:val="24"/>
          <w:lang w:val="en-GB"/>
        </w:rPr>
        <w:t>A</w:t>
      </w:r>
      <w:r w:rsidR="00564BD2" w:rsidRPr="006C36C0">
        <w:rPr>
          <w:rFonts w:ascii="Times New Roman" w:hAnsi="Times New Roman"/>
          <w:b/>
          <w:sz w:val="24"/>
          <w:lang w:val="en-GB"/>
        </w:rPr>
        <w:t xml:space="preserve">ccording to the BW </w:t>
      </w:r>
      <w:r w:rsidR="00A05380">
        <w:rPr>
          <w:rFonts w:ascii="Times New Roman" w:hAnsi="Times New Roman"/>
          <w:b/>
          <w:sz w:val="24"/>
          <w:lang w:val="en-GB"/>
        </w:rPr>
        <w:t>G</w:t>
      </w:r>
      <w:r w:rsidR="00564BD2" w:rsidRPr="006C36C0">
        <w:rPr>
          <w:rFonts w:ascii="Times New Roman" w:hAnsi="Times New Roman"/>
          <w:b/>
          <w:sz w:val="24"/>
          <w:lang w:val="en-GB"/>
        </w:rPr>
        <w:t>roups</w:t>
      </w:r>
      <w:r w:rsidR="006C36C0" w:rsidRPr="006C36C0">
        <w:rPr>
          <w:rFonts w:ascii="Times New Roman" w:hAnsi="Times New Roman"/>
          <w:b/>
          <w:sz w:val="24"/>
          <w:lang w:val="en-GB"/>
        </w:rPr>
        <w:t>.</w:t>
      </w:r>
    </w:p>
    <w:tbl>
      <w:tblPr>
        <w:tblpPr w:leftFromText="142" w:rightFromText="142" w:vertAnchor="text" w:horzAnchor="margin" w:tblpY="53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68"/>
        <w:gridCol w:w="894"/>
        <w:gridCol w:w="1164"/>
        <w:gridCol w:w="1076"/>
        <w:gridCol w:w="630"/>
        <w:gridCol w:w="982"/>
        <w:gridCol w:w="718"/>
        <w:gridCol w:w="897"/>
        <w:gridCol w:w="627"/>
        <w:gridCol w:w="627"/>
        <w:gridCol w:w="985"/>
        <w:gridCol w:w="1164"/>
        <w:gridCol w:w="894"/>
        <w:gridCol w:w="1089"/>
        <w:gridCol w:w="645"/>
      </w:tblGrid>
      <w:tr w:rsidR="00564BD2" w:rsidRPr="00E812C3" w14:paraId="43F179FB" w14:textId="77777777" w:rsidTr="008E17EE">
        <w:trPr>
          <w:trHeight w:val="420"/>
        </w:trPr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DEECF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Patient group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348BD4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o. of cases/ recordings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E5194A" w14:textId="6627033A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Median weight, age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at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recording (g, d [IQR]) 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07D41F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Recording time (valid/</w:t>
            </w:r>
            <w:proofErr w:type="gramStart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total)  (</w:t>
            </w:r>
            <w:proofErr w:type="gramEnd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min)</w:t>
            </w:r>
          </w:p>
        </w:tc>
        <w:tc>
          <w:tcPr>
            <w:tcW w:w="14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1717E" w14:textId="4B64C00F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RR detection (</w:t>
            </w:r>
            <w:proofErr w:type="spellStart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RR</w:t>
            </w:r>
            <w:r w:rsidRPr="00DA22A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d</w:t>
            </w:r>
            <w:proofErr w:type="spellEnd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v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.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RR</w:t>
            </w:r>
            <w:r w:rsidRPr="00DA22A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IPG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BCC83" w14:textId="7A86488B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HR detection (</w:t>
            </w:r>
            <w:proofErr w:type="spellStart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HR</w:t>
            </w:r>
            <w:r w:rsidRPr="00DA22A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d</w:t>
            </w:r>
            <w:proofErr w:type="spellEnd"/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v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.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HR</w:t>
            </w:r>
            <w:r w:rsidRPr="00DA22A6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ECG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564BD2" w:rsidRPr="00E812C3" w14:paraId="42667159" w14:textId="77777777" w:rsidTr="008E17EE">
        <w:trPr>
          <w:trHeight w:val="460"/>
        </w:trPr>
        <w:tc>
          <w:tcPr>
            <w:tcW w:w="21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1E17B7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24A1935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FB60110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453917D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1379C" w14:textId="6A23292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o. of sampl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F354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CCC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95% CI]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C14A7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LOA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±3 SD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10A2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Mean bias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95% CI]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E8E6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A976E" w14:textId="2849BC6B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o. of sample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03AC4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Signal matching (%) 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B48F2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CCC [95% CI]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A3A4B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LOA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±3 SD]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B029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Mean bias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95% CI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E8524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p value*</w:t>
            </w:r>
          </w:p>
        </w:tc>
      </w:tr>
      <w:tr w:rsidR="00564BD2" w:rsidRPr="00E812C3" w14:paraId="33EF6513" w14:textId="77777777" w:rsidTr="008E17EE">
        <w:trPr>
          <w:trHeight w:val="440"/>
        </w:trPr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30C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47F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4/5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D08A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,020, 14.5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7–28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FBE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2/4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8DA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,50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7176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50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47–0.954]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BF6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3, -7.0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11, -11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4949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05–0.29]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6009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235A4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,53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0ADA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5.4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51D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6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66–0.968]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5AFB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8, -5.3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7.5, -8.0]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19A9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0.23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18– -0.27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7575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564BD2" w:rsidRPr="00E812C3" w14:paraId="337D6FA2" w14:textId="77777777" w:rsidTr="008E17EE">
        <w:trPr>
          <w:trHeight w:val="44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5F0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B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29D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/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13F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,880, 21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15–2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F88A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/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A6DD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3593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44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34–0.952]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0A7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, -9.5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15, -15]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575DB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04–0.78]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51B7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6966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,0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946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5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387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64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61–0.967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BDDF0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3, -4.9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6.8, -7.4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DF635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0.29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18– -0.3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B4E09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564BD2" w:rsidRPr="00E812C3" w14:paraId="556D2E14" w14:textId="77777777" w:rsidTr="008E17EE">
        <w:trPr>
          <w:trHeight w:val="44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74D0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BW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3D0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/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8444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,430, 9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6–3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58F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/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201A0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47AB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58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52–0.964]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B3E3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0, -5.3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6.0, -5.3]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AEA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35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21–0.49]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15DD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9228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,8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ADE5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6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EF2C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40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36–0.944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7165F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5, -5.3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8.4, -8.2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1F48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0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02– 0.17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DE956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</w:tr>
      <w:tr w:rsidR="00564BD2" w:rsidRPr="00E812C3" w14:paraId="0C00FCE3" w14:textId="77777777" w:rsidTr="008E17EE">
        <w:trPr>
          <w:trHeight w:val="440"/>
        </w:trPr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DAB0D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BW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8003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18/33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E214A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,525, 1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7–2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FFAC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/5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3CD6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,24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AC11A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41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36–0.946]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EEB80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2, -7.1</w:t>
            </w:r>
          </w:p>
          <w:p w14:paraId="0B0D4AF2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[11, -11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0D74B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07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08–0.22]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0269E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67B7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,6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AD4F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5.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856E1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62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0.960–0.963]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9BF17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7, -5.3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7.3, -8.0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4CEE3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0.32</w:t>
            </w: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br/>
              <w:t>[-0.26– -0.37]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1CC22" w14:textId="77777777" w:rsidR="00564BD2" w:rsidRPr="00E812C3" w:rsidRDefault="00564BD2" w:rsidP="008E17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E812C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618787F2" w14:textId="44153270" w:rsidR="00A208C3" w:rsidRPr="00A208C3" w:rsidRDefault="00A208C3" w:rsidP="00282038">
      <w:pPr>
        <w:spacing w:after="0" w:line="480" w:lineRule="auto"/>
        <w:jc w:val="both"/>
        <w:rPr>
          <w:rFonts w:ascii="Times New Roman" w:hAnsi="Times New Roman"/>
          <w:sz w:val="24"/>
        </w:rPr>
      </w:pPr>
    </w:p>
    <w:sectPr w:rsidR="00A208C3" w:rsidRPr="00A208C3" w:rsidSect="00564BD2">
      <w:footerReference w:type="default" r:id="rId8"/>
      <w:pgSz w:w="15840" w:h="12240" w:orient="landscape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06428" w14:textId="77777777" w:rsidR="00512481" w:rsidRDefault="00512481">
      <w:pPr>
        <w:spacing w:after="0" w:line="240" w:lineRule="auto"/>
      </w:pPr>
      <w:r>
        <w:separator/>
      </w:r>
    </w:p>
  </w:endnote>
  <w:endnote w:type="continuationSeparator" w:id="0">
    <w:p w14:paraId="59C82B76" w14:textId="77777777" w:rsidR="00512481" w:rsidRDefault="00512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43674" w14:textId="6EAF2FDE" w:rsidR="0085129E" w:rsidRPr="00D05168" w:rsidRDefault="0085129E" w:rsidP="00BE0705">
    <w:pPr>
      <w:pStyle w:val="Footer"/>
      <w:spacing w:line="480" w:lineRule="auto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 w:rsidR="00911878">
      <w:rPr>
        <w:rFonts w:cs="Times New Roman"/>
        <w:noProof/>
      </w:rPr>
      <w:t>6</w:t>
    </w:r>
    <w:r w:rsidRPr="00D05168">
      <w:rPr>
        <w:rFonts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C77A5" w14:textId="77777777" w:rsidR="00512481" w:rsidRDefault="00512481">
      <w:pPr>
        <w:spacing w:after="0" w:line="240" w:lineRule="auto"/>
      </w:pPr>
      <w:r>
        <w:separator/>
      </w:r>
    </w:p>
  </w:footnote>
  <w:footnote w:type="continuationSeparator" w:id="0">
    <w:p w14:paraId="4190C89F" w14:textId="77777777" w:rsidR="00512481" w:rsidRDefault="00512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D5C1F3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06C5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776C7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1706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94B4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FC5A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B2C4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54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2466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296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7DRR28M3_PLoS O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ew2st7x5apieve5ax52fod2v9zxraewft&quot;&gt;7DRR28M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92A13"/>
    <w:rsid w:val="00002716"/>
    <w:rsid w:val="0001558F"/>
    <w:rsid w:val="00027414"/>
    <w:rsid w:val="00042EC1"/>
    <w:rsid w:val="0007637E"/>
    <w:rsid w:val="0008147E"/>
    <w:rsid w:val="00092F42"/>
    <w:rsid w:val="0009561A"/>
    <w:rsid w:val="000965EC"/>
    <w:rsid w:val="000A0E65"/>
    <w:rsid w:val="000A2C72"/>
    <w:rsid w:val="000B2DC9"/>
    <w:rsid w:val="000B6D29"/>
    <w:rsid w:val="000C22AF"/>
    <w:rsid w:val="000C325C"/>
    <w:rsid w:val="000D14AE"/>
    <w:rsid w:val="000D56D3"/>
    <w:rsid w:val="000E016D"/>
    <w:rsid w:val="000E5F79"/>
    <w:rsid w:val="000F5EC9"/>
    <w:rsid w:val="00112C85"/>
    <w:rsid w:val="0012291C"/>
    <w:rsid w:val="0013130C"/>
    <w:rsid w:val="00153A5C"/>
    <w:rsid w:val="00172BE0"/>
    <w:rsid w:val="0018049B"/>
    <w:rsid w:val="00182C68"/>
    <w:rsid w:val="00184EE0"/>
    <w:rsid w:val="0019631F"/>
    <w:rsid w:val="001A2BA6"/>
    <w:rsid w:val="001D3888"/>
    <w:rsid w:val="001F667A"/>
    <w:rsid w:val="0020377A"/>
    <w:rsid w:val="00205C4F"/>
    <w:rsid w:val="00213709"/>
    <w:rsid w:val="002227CA"/>
    <w:rsid w:val="002273CF"/>
    <w:rsid w:val="00233B77"/>
    <w:rsid w:val="002373A6"/>
    <w:rsid w:val="00250B38"/>
    <w:rsid w:val="00275C4D"/>
    <w:rsid w:val="00282038"/>
    <w:rsid w:val="0029199C"/>
    <w:rsid w:val="00292A13"/>
    <w:rsid w:val="00292BF8"/>
    <w:rsid w:val="00295141"/>
    <w:rsid w:val="002A2811"/>
    <w:rsid w:val="002A3050"/>
    <w:rsid w:val="002A5196"/>
    <w:rsid w:val="002C6862"/>
    <w:rsid w:val="002C7655"/>
    <w:rsid w:val="002D293E"/>
    <w:rsid w:val="002D2E63"/>
    <w:rsid w:val="002E5065"/>
    <w:rsid w:val="002E7515"/>
    <w:rsid w:val="00324D51"/>
    <w:rsid w:val="00355D59"/>
    <w:rsid w:val="00362952"/>
    <w:rsid w:val="00365E9A"/>
    <w:rsid w:val="003775EF"/>
    <w:rsid w:val="00381E7D"/>
    <w:rsid w:val="003841FC"/>
    <w:rsid w:val="003A4727"/>
    <w:rsid w:val="003A7A99"/>
    <w:rsid w:val="003C312E"/>
    <w:rsid w:val="003E0F9A"/>
    <w:rsid w:val="003E557E"/>
    <w:rsid w:val="003F7B2E"/>
    <w:rsid w:val="00414280"/>
    <w:rsid w:val="004176D1"/>
    <w:rsid w:val="0043580F"/>
    <w:rsid w:val="00442D42"/>
    <w:rsid w:val="00447A4C"/>
    <w:rsid w:val="00462AC9"/>
    <w:rsid w:val="00462F3F"/>
    <w:rsid w:val="0047640E"/>
    <w:rsid w:val="00495C23"/>
    <w:rsid w:val="004A0A5A"/>
    <w:rsid w:val="004A0C19"/>
    <w:rsid w:val="004B4DDD"/>
    <w:rsid w:val="004F6351"/>
    <w:rsid w:val="004F7270"/>
    <w:rsid w:val="005122A4"/>
    <w:rsid w:val="00512481"/>
    <w:rsid w:val="00512DE3"/>
    <w:rsid w:val="0052187A"/>
    <w:rsid w:val="005226A7"/>
    <w:rsid w:val="00523F85"/>
    <w:rsid w:val="00543E5C"/>
    <w:rsid w:val="00547F4B"/>
    <w:rsid w:val="00551A88"/>
    <w:rsid w:val="00555D77"/>
    <w:rsid w:val="00564BD2"/>
    <w:rsid w:val="00565A2F"/>
    <w:rsid w:val="0058574E"/>
    <w:rsid w:val="00591E8A"/>
    <w:rsid w:val="00592534"/>
    <w:rsid w:val="00593F9C"/>
    <w:rsid w:val="005A03E0"/>
    <w:rsid w:val="005A3F01"/>
    <w:rsid w:val="005B2770"/>
    <w:rsid w:val="005B653B"/>
    <w:rsid w:val="005C36A5"/>
    <w:rsid w:val="005E4ECD"/>
    <w:rsid w:val="005F2EE3"/>
    <w:rsid w:val="005F34B9"/>
    <w:rsid w:val="00601AC7"/>
    <w:rsid w:val="00614E50"/>
    <w:rsid w:val="00620740"/>
    <w:rsid w:val="00620C2B"/>
    <w:rsid w:val="0063632A"/>
    <w:rsid w:val="0065799B"/>
    <w:rsid w:val="00672985"/>
    <w:rsid w:val="006A19AA"/>
    <w:rsid w:val="006A1D16"/>
    <w:rsid w:val="006B2318"/>
    <w:rsid w:val="006C36C0"/>
    <w:rsid w:val="00700A1D"/>
    <w:rsid w:val="00704028"/>
    <w:rsid w:val="00705A0C"/>
    <w:rsid w:val="00711D06"/>
    <w:rsid w:val="00715197"/>
    <w:rsid w:val="007203E5"/>
    <w:rsid w:val="00747A9B"/>
    <w:rsid w:val="00771471"/>
    <w:rsid w:val="00777494"/>
    <w:rsid w:val="00796436"/>
    <w:rsid w:val="007A0E45"/>
    <w:rsid w:val="007B3189"/>
    <w:rsid w:val="007C35FE"/>
    <w:rsid w:val="007C5541"/>
    <w:rsid w:val="007E4BE1"/>
    <w:rsid w:val="007F1413"/>
    <w:rsid w:val="00810CE7"/>
    <w:rsid w:val="0081173A"/>
    <w:rsid w:val="008224EE"/>
    <w:rsid w:val="00832665"/>
    <w:rsid w:val="00850779"/>
    <w:rsid w:val="0085129E"/>
    <w:rsid w:val="00863570"/>
    <w:rsid w:val="008642AA"/>
    <w:rsid w:val="008706AB"/>
    <w:rsid w:val="00884770"/>
    <w:rsid w:val="00894286"/>
    <w:rsid w:val="008954D7"/>
    <w:rsid w:val="00895968"/>
    <w:rsid w:val="008B00D8"/>
    <w:rsid w:val="008B0F18"/>
    <w:rsid w:val="008B1043"/>
    <w:rsid w:val="008E17EE"/>
    <w:rsid w:val="008E7356"/>
    <w:rsid w:val="008F0250"/>
    <w:rsid w:val="008F1C3A"/>
    <w:rsid w:val="008F5FFA"/>
    <w:rsid w:val="00911878"/>
    <w:rsid w:val="00922937"/>
    <w:rsid w:val="00924B97"/>
    <w:rsid w:val="00924F40"/>
    <w:rsid w:val="009837EA"/>
    <w:rsid w:val="00987116"/>
    <w:rsid w:val="00987574"/>
    <w:rsid w:val="00987AA7"/>
    <w:rsid w:val="009C0635"/>
    <w:rsid w:val="009C4B4B"/>
    <w:rsid w:val="009D125B"/>
    <w:rsid w:val="009D56F7"/>
    <w:rsid w:val="009E31B1"/>
    <w:rsid w:val="009E5F1B"/>
    <w:rsid w:val="009F2706"/>
    <w:rsid w:val="009F3BBC"/>
    <w:rsid w:val="00A02C07"/>
    <w:rsid w:val="00A05380"/>
    <w:rsid w:val="00A13BB1"/>
    <w:rsid w:val="00A14A46"/>
    <w:rsid w:val="00A17E6C"/>
    <w:rsid w:val="00A208C3"/>
    <w:rsid w:val="00A225B9"/>
    <w:rsid w:val="00A43D3A"/>
    <w:rsid w:val="00A53839"/>
    <w:rsid w:val="00A875EE"/>
    <w:rsid w:val="00AD1C12"/>
    <w:rsid w:val="00AD5838"/>
    <w:rsid w:val="00AF6AC2"/>
    <w:rsid w:val="00B05D86"/>
    <w:rsid w:val="00B23EED"/>
    <w:rsid w:val="00B32E96"/>
    <w:rsid w:val="00B36430"/>
    <w:rsid w:val="00B377BF"/>
    <w:rsid w:val="00B43333"/>
    <w:rsid w:val="00B5262C"/>
    <w:rsid w:val="00B7536D"/>
    <w:rsid w:val="00B75C45"/>
    <w:rsid w:val="00B82393"/>
    <w:rsid w:val="00B95B51"/>
    <w:rsid w:val="00BA7B40"/>
    <w:rsid w:val="00BB57F6"/>
    <w:rsid w:val="00BC3CE5"/>
    <w:rsid w:val="00BC5818"/>
    <w:rsid w:val="00BE0705"/>
    <w:rsid w:val="00BF7680"/>
    <w:rsid w:val="00C1012B"/>
    <w:rsid w:val="00C12015"/>
    <w:rsid w:val="00C1790B"/>
    <w:rsid w:val="00C209EC"/>
    <w:rsid w:val="00C20A07"/>
    <w:rsid w:val="00C35A16"/>
    <w:rsid w:val="00C542D3"/>
    <w:rsid w:val="00C65E1F"/>
    <w:rsid w:val="00C72D04"/>
    <w:rsid w:val="00C74234"/>
    <w:rsid w:val="00C84950"/>
    <w:rsid w:val="00C87AB8"/>
    <w:rsid w:val="00C90632"/>
    <w:rsid w:val="00C91DD2"/>
    <w:rsid w:val="00C92859"/>
    <w:rsid w:val="00C9657B"/>
    <w:rsid w:val="00C96E28"/>
    <w:rsid w:val="00CA2047"/>
    <w:rsid w:val="00CA541B"/>
    <w:rsid w:val="00CA6C3C"/>
    <w:rsid w:val="00CB18B7"/>
    <w:rsid w:val="00CC4EB3"/>
    <w:rsid w:val="00CC5483"/>
    <w:rsid w:val="00CC6146"/>
    <w:rsid w:val="00CD2003"/>
    <w:rsid w:val="00D05168"/>
    <w:rsid w:val="00D32029"/>
    <w:rsid w:val="00D34467"/>
    <w:rsid w:val="00D3527C"/>
    <w:rsid w:val="00D825D4"/>
    <w:rsid w:val="00D873C6"/>
    <w:rsid w:val="00D95D01"/>
    <w:rsid w:val="00DC08FA"/>
    <w:rsid w:val="00DE1971"/>
    <w:rsid w:val="00DF6928"/>
    <w:rsid w:val="00E116D3"/>
    <w:rsid w:val="00E1283C"/>
    <w:rsid w:val="00E3181D"/>
    <w:rsid w:val="00E354B5"/>
    <w:rsid w:val="00E403A5"/>
    <w:rsid w:val="00E4333D"/>
    <w:rsid w:val="00E7798B"/>
    <w:rsid w:val="00E77ED7"/>
    <w:rsid w:val="00E8075D"/>
    <w:rsid w:val="00E97944"/>
    <w:rsid w:val="00EA05BD"/>
    <w:rsid w:val="00EB4307"/>
    <w:rsid w:val="00EE1509"/>
    <w:rsid w:val="00F02305"/>
    <w:rsid w:val="00F03736"/>
    <w:rsid w:val="00F0432F"/>
    <w:rsid w:val="00F22051"/>
    <w:rsid w:val="00F22352"/>
    <w:rsid w:val="00F23155"/>
    <w:rsid w:val="00F5688F"/>
    <w:rsid w:val="00F815E4"/>
    <w:rsid w:val="00F858D7"/>
    <w:rsid w:val="00F90B5D"/>
    <w:rsid w:val="00F922C2"/>
    <w:rsid w:val="00F954A8"/>
    <w:rsid w:val="00FA0315"/>
    <w:rsid w:val="00FB72D3"/>
    <w:rsid w:val="00FC25D1"/>
    <w:rsid w:val="00FC412B"/>
    <w:rsid w:val="00FD0F6E"/>
    <w:rsid w:val="00FD4115"/>
    <w:rsid w:val="00FF01BA"/>
    <w:rsid w:val="00FF1812"/>
    <w:rsid w:val="00FF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0BF7F"/>
  <w15:chartTrackingRefBased/>
  <w15:docId w15:val="{0F0A293A-BFD8-4C5E-943B-6DDA7463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2E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D34467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344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3446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Heading3Char">
    <w:name w:val="Heading 3 Char"/>
    <w:link w:val="Heading3"/>
    <w:rsid w:val="00D34467"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rsid w:val="00D34467"/>
    <w:rPr>
      <w:i/>
      <w:iCs/>
    </w:rPr>
  </w:style>
  <w:style w:type="character" w:customStyle="1" w:styleId="jnumber1">
    <w:name w:val="jnumber1"/>
    <w:rsid w:val="00D34467"/>
    <w:rPr>
      <w:b/>
      <w:bCs/>
    </w:rPr>
  </w:style>
  <w:style w:type="character" w:styleId="Hyperlink">
    <w:name w:val="Hyperlink"/>
    <w:rsid w:val="00D34467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rsid w:val="00D34467"/>
  </w:style>
  <w:style w:type="character" w:customStyle="1" w:styleId="ref-vol">
    <w:name w:val="ref-vol"/>
    <w:rsid w:val="00D34467"/>
  </w:style>
  <w:style w:type="character" w:customStyle="1" w:styleId="highlight">
    <w:name w:val="highlight"/>
    <w:rsid w:val="00D34467"/>
  </w:style>
  <w:style w:type="paragraph" w:styleId="Header">
    <w:name w:val="header"/>
    <w:basedOn w:val="Normal"/>
    <w:link w:val="HeaderChar"/>
    <w:rsid w:val="00D344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HeaderChar">
    <w:name w:val="Header Char"/>
    <w:link w:val="Header"/>
    <w:rsid w:val="00D34467"/>
    <w:rPr>
      <w:rFonts w:ascii="SimSun" w:eastAsia="SimSun" w:hAnsi="Times New Roman" w:cs="SimSu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9F27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FooterChar">
    <w:name w:val="Footer Char"/>
    <w:link w:val="Footer"/>
    <w:uiPriority w:val="99"/>
    <w:rsid w:val="009F2706"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rsid w:val="00D34467"/>
  </w:style>
  <w:style w:type="character" w:styleId="CommentReference">
    <w:name w:val="annotation reference"/>
    <w:rsid w:val="00D344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3189"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24"/>
      <w:szCs w:val="20"/>
      <w:lang w:eastAsia="zh-CN"/>
    </w:rPr>
  </w:style>
  <w:style w:type="character" w:customStyle="1" w:styleId="CommentTextChar">
    <w:name w:val="Comment Text Char"/>
    <w:link w:val="CommentText"/>
    <w:rsid w:val="007B3189"/>
    <w:rPr>
      <w:rFonts w:ascii="Times New Roman" w:eastAsia="SimSun" w:hAnsi="Times New Roman" w:cs="SimSun"/>
      <w:sz w:val="24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34467"/>
    <w:rPr>
      <w:b/>
      <w:bCs/>
    </w:rPr>
  </w:style>
  <w:style w:type="character" w:customStyle="1" w:styleId="CommentSubjectChar">
    <w:name w:val="Comment Subject Char"/>
    <w:link w:val="CommentSubject"/>
    <w:rsid w:val="00D34467"/>
    <w:rPr>
      <w:rFonts w:ascii="Times New Roman" w:eastAsia="SimSun" w:hAnsi="Times New Roman" w:cs="SimSun"/>
      <w:b/>
      <w:bCs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34467"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character" w:customStyle="1" w:styleId="BalloonTextChar">
    <w:name w:val="Balloon Text Char"/>
    <w:link w:val="BalloonText"/>
    <w:rsid w:val="00D34467"/>
    <w:rPr>
      <w:rFonts w:ascii="Tahoma" w:eastAsia="SimSun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Normal"/>
    <w:qFormat/>
    <w:rsid w:val="0047640E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Normal"/>
    <w:qFormat/>
    <w:rsid w:val="004764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47640E"/>
  </w:style>
  <w:style w:type="paragraph" w:customStyle="1" w:styleId="PLoSHead1">
    <w:name w:val="PLoS Head 1"/>
    <w:basedOn w:val="Normal"/>
    <w:qFormat/>
    <w:rsid w:val="0047640E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Normal"/>
    <w:link w:val="PLoSParagraphChar"/>
    <w:qFormat/>
    <w:rsid w:val="0047640E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sid w:val="0047640E"/>
    <w:rPr>
      <w:sz w:val="32"/>
    </w:rPr>
  </w:style>
  <w:style w:type="paragraph" w:customStyle="1" w:styleId="PLoSFigLegend">
    <w:name w:val="PLoS Fig Legend"/>
    <w:basedOn w:val="PLoSParagraph"/>
    <w:qFormat/>
    <w:rsid w:val="0047640E"/>
    <w:pPr>
      <w:ind w:firstLine="0"/>
    </w:pPr>
  </w:style>
  <w:style w:type="paragraph" w:customStyle="1" w:styleId="Refer">
    <w:name w:val="Refer"/>
    <w:basedOn w:val="PLoSParagraph"/>
    <w:rsid w:val="00172BE0"/>
    <w:pPr>
      <w:ind w:left="720" w:hanging="720"/>
    </w:pPr>
  </w:style>
  <w:style w:type="paragraph" w:customStyle="1" w:styleId="PLoSRefs">
    <w:name w:val="PLoS Refs"/>
    <w:basedOn w:val="Normal"/>
    <w:qFormat/>
    <w:rsid w:val="008224EE"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LineNumber">
    <w:name w:val="line number"/>
    <w:uiPriority w:val="99"/>
    <w:semiHidden/>
    <w:unhideWhenUsed/>
    <w:rsid w:val="009F2706"/>
    <w:rPr>
      <w:rFonts w:ascii="Times New Roman" w:hAnsi="Times New Roman"/>
      <w:sz w:val="24"/>
    </w:rPr>
  </w:style>
  <w:style w:type="paragraph" w:customStyle="1" w:styleId="PLoShead3">
    <w:name w:val="PLoS head 3"/>
    <w:basedOn w:val="PLoShead2"/>
    <w:qFormat/>
    <w:rsid w:val="002227CA"/>
    <w:rPr>
      <w:sz w:val="28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137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0315"/>
    <w:pPr>
      <w:ind w:left="720"/>
      <w:contextualSpacing/>
    </w:pPr>
  </w:style>
  <w:style w:type="paragraph" w:customStyle="1" w:styleId="EndNoteBibliography">
    <w:name w:val="EndNote Bibliography"/>
    <w:basedOn w:val="Normal"/>
    <w:rsid w:val="00112C85"/>
    <w:pPr>
      <w:widowControl w:val="0"/>
      <w:wordWrap w:val="0"/>
      <w:autoSpaceDE w:val="0"/>
      <w:autoSpaceDN w:val="0"/>
      <w:spacing w:after="0" w:line="240" w:lineRule="auto"/>
      <w:contextualSpacing/>
      <w:jc w:val="both"/>
    </w:pPr>
    <w:rPr>
      <w:rFonts w:eastAsia="Malgun Gothic"/>
      <w:noProof/>
      <w:kern w:val="2"/>
      <w:szCs w:val="20"/>
      <w:lang w:eastAsia="ko-KR"/>
    </w:rPr>
  </w:style>
  <w:style w:type="paragraph" w:styleId="Revision">
    <w:name w:val="Revision"/>
    <w:hidden/>
    <w:uiPriority w:val="99"/>
    <w:semiHidden/>
    <w:rsid w:val="000D14AE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E17EE"/>
    <w:pPr>
      <w:spacing w:after="0"/>
      <w:jc w:val="center"/>
    </w:pPr>
    <w:rPr>
      <w:noProof/>
    </w:rPr>
  </w:style>
  <w:style w:type="character" w:customStyle="1" w:styleId="PLoSParagraphChar">
    <w:name w:val="PLoS Paragraph Char"/>
    <w:basedOn w:val="DefaultParagraphFont"/>
    <w:link w:val="PLoSParagraph"/>
    <w:rsid w:val="008E17EE"/>
    <w:rPr>
      <w:rFonts w:ascii="Times New Roman" w:hAnsi="Times New Roman"/>
      <w:sz w:val="24"/>
      <w:szCs w:val="24"/>
      <w:lang w:val="en-GB"/>
    </w:rPr>
  </w:style>
  <w:style w:type="character" w:customStyle="1" w:styleId="EndNoteBibliographyTitleChar">
    <w:name w:val="EndNote Bibliography Title Char"/>
    <w:basedOn w:val="PLoSParagraphChar"/>
    <w:link w:val="EndNoteBibliographyTitle"/>
    <w:rsid w:val="008E17EE"/>
    <w:rPr>
      <w:rFonts w:ascii="Times New Roman" w:hAnsi="Times New Roman"/>
      <w:noProof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Work%20from%20Home\July\July-7\7DRR28M3\Specifications\PLoS_Template%20(Rev%201.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55C184-7957-40DD-B047-73F4CF04A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LoS_Template (Rev 1.1)</Template>
  <TotalTime>6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cp:lastModifiedBy>Anisha Ammainathan</cp:lastModifiedBy>
  <cp:revision>7</cp:revision>
  <dcterms:created xsi:type="dcterms:W3CDTF">2020-08-30T10:06:00Z</dcterms:created>
  <dcterms:modified xsi:type="dcterms:W3CDTF">2020-12-16T06:11:00Z</dcterms:modified>
</cp:coreProperties>
</file>